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86C213" w14:textId="6749B44A" w:rsidR="00DB42BA" w:rsidRPr="006023A7" w:rsidRDefault="00DB42BA" w:rsidP="000F5ED5">
      <w:pPr>
        <w:tabs>
          <w:tab w:val="left" w:pos="3630"/>
        </w:tabs>
        <w:spacing w:line="276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6023A7">
        <w:rPr>
          <w:rFonts w:ascii="Times New Roman" w:eastAsia="Times New Roman" w:hAnsi="Times New Roman" w:cs="Times New Roman"/>
          <w:b/>
          <w:bCs/>
          <w:color w:val="000000"/>
        </w:rPr>
        <w:t>Table S</w:t>
      </w:r>
      <w:r w:rsidR="00806CE9">
        <w:rPr>
          <w:rFonts w:ascii="Times New Roman" w:eastAsia="Times New Roman" w:hAnsi="Times New Roman" w:cs="Times New Roman"/>
          <w:b/>
          <w:bCs/>
          <w:color w:val="000000"/>
        </w:rPr>
        <w:t>8</w:t>
      </w:r>
      <w:r w:rsidRPr="006023A7">
        <w:rPr>
          <w:rFonts w:ascii="Times New Roman" w:eastAsia="Times New Roman" w:hAnsi="Times New Roman" w:cs="Times New Roman"/>
          <w:b/>
          <w:bCs/>
          <w:color w:val="000000"/>
        </w:rPr>
        <w:t xml:space="preserve">: Incidence of infections during pregnancy, delivery, and postpartum in women with PCOS </w:t>
      </w:r>
      <w:r>
        <w:rPr>
          <w:rFonts w:ascii="Times New Roman" w:eastAsia="Times New Roman" w:hAnsi="Times New Roman" w:cs="Times New Roman"/>
          <w:b/>
          <w:bCs/>
          <w:color w:val="000000"/>
        </w:rPr>
        <w:t>randomi</w:t>
      </w:r>
      <w:r w:rsidR="00966E9E">
        <w:rPr>
          <w:rFonts w:ascii="Times New Roman" w:eastAsia="Times New Roman" w:hAnsi="Times New Roman" w:cs="Times New Roman"/>
          <w:b/>
          <w:bCs/>
          <w:color w:val="000000"/>
        </w:rPr>
        <w:t>z</w:t>
      </w:r>
      <w:r>
        <w:rPr>
          <w:rFonts w:ascii="Times New Roman" w:eastAsia="Times New Roman" w:hAnsi="Times New Roman" w:cs="Times New Roman"/>
          <w:b/>
          <w:bCs/>
          <w:color w:val="000000"/>
        </w:rPr>
        <w:t>ed</w:t>
      </w:r>
      <w:r w:rsidRPr="006023A7">
        <w:rPr>
          <w:rFonts w:ascii="Times New Roman" w:eastAsia="Times New Roman" w:hAnsi="Times New Roman" w:cs="Times New Roman"/>
          <w:b/>
          <w:bCs/>
          <w:color w:val="000000"/>
        </w:rPr>
        <w:t xml:space="preserve"> to metformin or placebo (intention-to-treat analysis</w:t>
      </w:r>
      <w:r w:rsidR="00EB53C1">
        <w:rPr>
          <w:rFonts w:ascii="Times New Roman" w:eastAsia="Times New Roman" w:hAnsi="Times New Roman" w:cs="Times New Roman"/>
          <w:b/>
          <w:bCs/>
          <w:color w:val="000000"/>
        </w:rPr>
        <w:t>, PregMet and PregMet 2 studies</w:t>
      </w:r>
      <w:r w:rsidRPr="006023A7">
        <w:rPr>
          <w:rFonts w:ascii="Times New Roman" w:eastAsia="Times New Roman" w:hAnsi="Times New Roman" w:cs="Times New Roman"/>
          <w:b/>
          <w:bCs/>
          <w:color w:val="00000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8"/>
        <w:gridCol w:w="1336"/>
        <w:gridCol w:w="1189"/>
        <w:gridCol w:w="2056"/>
        <w:gridCol w:w="1736"/>
        <w:gridCol w:w="990"/>
        <w:gridCol w:w="1733"/>
        <w:gridCol w:w="990"/>
      </w:tblGrid>
      <w:tr w:rsidR="008960DF" w:rsidRPr="00B77093" w14:paraId="6902FDD6" w14:textId="77777777" w:rsidTr="003066B7">
        <w:trPr>
          <w:trHeight w:val="588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D22E13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D3E6C2F" w14:textId="77777777" w:rsidR="008960DF" w:rsidRPr="00B77093" w:rsidRDefault="008960D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C94CBF" w14:textId="77777777" w:rsidR="008960DF" w:rsidRPr="00B77093" w:rsidRDefault="008960DF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56" w:type="dxa"/>
            <w:tcBorders>
              <w:left w:val="nil"/>
              <w:right w:val="nil"/>
            </w:tcBorders>
          </w:tcPr>
          <w:p w14:paraId="2824CD83" w14:textId="77777777" w:rsidR="008960DF" w:rsidRPr="006023A7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726" w:type="dxa"/>
            <w:gridSpan w:val="2"/>
            <w:tcBorders>
              <w:left w:val="nil"/>
              <w:right w:val="nil"/>
            </w:tcBorders>
            <w:vAlign w:val="center"/>
          </w:tcPr>
          <w:p w14:paraId="5E8A20A3" w14:textId="24CEAF38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23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ude analysis</w:t>
            </w:r>
          </w:p>
        </w:tc>
        <w:tc>
          <w:tcPr>
            <w:tcW w:w="2713" w:type="dxa"/>
            <w:gridSpan w:val="2"/>
            <w:tcBorders>
              <w:left w:val="nil"/>
              <w:right w:val="nil"/>
            </w:tcBorders>
            <w:vAlign w:val="center"/>
          </w:tcPr>
          <w:p w14:paraId="16983A58" w14:textId="504047D3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23A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djusted analysis*</w:t>
            </w:r>
          </w:p>
        </w:tc>
      </w:tr>
      <w:tr w:rsidR="008960DF" w:rsidRPr="00B77093" w14:paraId="269EEE08" w14:textId="77777777" w:rsidTr="003066B7">
        <w:trPr>
          <w:trHeight w:val="588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76D5A7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3EF4C27" w14:textId="77777777" w:rsidR="008960DF" w:rsidRPr="00B77093" w:rsidRDefault="008960DF" w:rsidP="00481B7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formin</w:t>
            </w:r>
          </w:p>
          <w:p w14:paraId="0E49178A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37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18B26C" w14:textId="5F727CA2" w:rsidR="008960DF" w:rsidRPr="00B77093" w:rsidRDefault="008960DF" w:rsidP="00481B7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cebo</w:t>
            </w:r>
          </w:p>
          <w:p w14:paraId="3F818FEF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378)</w:t>
            </w:r>
          </w:p>
        </w:tc>
        <w:tc>
          <w:tcPr>
            <w:tcW w:w="2056" w:type="dxa"/>
            <w:tcBorders>
              <w:left w:val="nil"/>
              <w:right w:val="nil"/>
            </w:tcBorders>
            <w:vAlign w:val="center"/>
          </w:tcPr>
          <w:p w14:paraId="5F36DC2C" w14:textId="77777777" w:rsidR="007C1FDC" w:rsidRDefault="00802E76" w:rsidP="00802E76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RD </w:t>
            </w:r>
          </w:p>
          <w:p w14:paraId="1723C5FE" w14:textId="0ED0115D" w:rsidR="008960DF" w:rsidRPr="00B77093" w:rsidRDefault="00802E76" w:rsidP="00802E76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1736" w:type="dxa"/>
            <w:tcBorders>
              <w:left w:val="nil"/>
              <w:right w:val="nil"/>
            </w:tcBorders>
            <w:vAlign w:val="center"/>
          </w:tcPr>
          <w:p w14:paraId="687B8E3A" w14:textId="5E73AF95" w:rsidR="008960DF" w:rsidRPr="00B77093" w:rsidRDefault="008960DF" w:rsidP="00481B7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dds ratio </w:t>
            </w:r>
          </w:p>
          <w:p w14:paraId="670C2F12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976A3DF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733" w:type="dxa"/>
            <w:tcBorders>
              <w:left w:val="nil"/>
              <w:right w:val="nil"/>
            </w:tcBorders>
            <w:vAlign w:val="center"/>
          </w:tcPr>
          <w:p w14:paraId="37799627" w14:textId="77777777" w:rsidR="008960DF" w:rsidRPr="00B77093" w:rsidRDefault="008960DF" w:rsidP="00481B7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dds ratio </w:t>
            </w:r>
          </w:p>
          <w:p w14:paraId="4E821E79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D7ECA8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8960DF" w:rsidRPr="00B77093" w14:paraId="17C8D280" w14:textId="77777777" w:rsidTr="008960DF">
        <w:trPr>
          <w:trHeight w:val="283"/>
        </w:trPr>
        <w:tc>
          <w:tcPr>
            <w:tcW w:w="0" w:type="auto"/>
            <w:gridSpan w:val="8"/>
            <w:tcBorders>
              <w:left w:val="nil"/>
              <w:right w:val="nil"/>
            </w:tcBorders>
            <w:vAlign w:val="center"/>
          </w:tcPr>
          <w:p w14:paraId="27AC4B13" w14:textId="4202BE08" w:rsidR="008960DF" w:rsidRPr="00B77093" w:rsidRDefault="008960DF" w:rsidP="008960DF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uring pregnancy</w:t>
            </w:r>
          </w:p>
        </w:tc>
      </w:tr>
      <w:tr w:rsidR="008960DF" w:rsidRPr="00B77093" w14:paraId="5B86F550" w14:textId="77777777" w:rsidTr="003066B7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4D20A5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ral infection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8EA0481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 (2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4BB82EF" w14:textId="6E06D021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 (35)</w:t>
            </w:r>
          </w:p>
        </w:tc>
        <w:tc>
          <w:tcPr>
            <w:tcW w:w="2056" w:type="dxa"/>
            <w:tcBorders>
              <w:left w:val="nil"/>
              <w:right w:val="nil"/>
            </w:tcBorders>
            <w:vAlign w:val="center"/>
          </w:tcPr>
          <w:p w14:paraId="1326EEBE" w14:textId="6EA80D43" w:rsidR="008960DF" w:rsidRPr="00B77093" w:rsidRDefault="00566550" w:rsidP="004A6E47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 (</w:t>
            </w:r>
            <w:r w:rsidR="00C83B54">
              <w:rPr>
                <w:rFonts w:ascii="Times New Roman" w:eastAsia="Times New Roman" w:hAnsi="Times New Roman" w:cs="Times New Roman"/>
                <w:color w:val="000000"/>
              </w:rPr>
              <w:t xml:space="preserve">-0.13 to </w:t>
            </w:r>
            <w:r w:rsidR="004A6E47">
              <w:rPr>
                <w:rFonts w:ascii="Times New Roman" w:eastAsia="Times New Roman" w:hAnsi="Times New Roman" w:cs="Times New Roman"/>
                <w:color w:val="000000"/>
              </w:rPr>
              <w:t>0.001)</w:t>
            </w:r>
          </w:p>
        </w:tc>
        <w:tc>
          <w:tcPr>
            <w:tcW w:w="1736" w:type="dxa"/>
            <w:tcBorders>
              <w:left w:val="nil"/>
              <w:right w:val="nil"/>
            </w:tcBorders>
            <w:vAlign w:val="center"/>
          </w:tcPr>
          <w:p w14:paraId="189ADBE6" w14:textId="2188AB78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(0.54-1.00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07F2CE91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733" w:type="dxa"/>
            <w:tcBorders>
              <w:left w:val="nil"/>
              <w:right w:val="nil"/>
            </w:tcBorders>
            <w:vAlign w:val="center"/>
          </w:tcPr>
          <w:p w14:paraId="08EB3326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(0.54-1.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15DB32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8960DF" w:rsidRPr="00B77093" w14:paraId="76663EC0" w14:textId="77777777" w:rsidTr="003066B7">
        <w:trPr>
          <w:trHeight w:val="285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37DEA55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tract infection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093AAC6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26)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C0B5D58" w14:textId="45284446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 (33)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2056" w:type="dxa"/>
            <w:tcBorders>
              <w:left w:val="nil"/>
              <w:bottom w:val="nil"/>
              <w:right w:val="nil"/>
            </w:tcBorders>
          </w:tcPr>
          <w:p w14:paraId="251A9647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  <w:vAlign w:val="center"/>
          </w:tcPr>
          <w:p w14:paraId="0B08FD12" w14:textId="55BBEA5B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72E15801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  <w:vAlign w:val="center"/>
          </w:tcPr>
          <w:p w14:paraId="49FA0E9B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90F2E0C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0DF" w:rsidRPr="00B77093" w14:paraId="14B51250" w14:textId="77777777" w:rsidTr="003066B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23506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ente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08F6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6.9)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A0C7" w14:textId="63056B56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7.5)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7CAED9A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9E336" w14:textId="2769255B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5E45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33C5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B09B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0DF" w:rsidRPr="00B77093" w14:paraId="3A907E4F" w14:textId="77777777" w:rsidTr="003066B7">
        <w:trPr>
          <w:trHeight w:val="301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18C3F0A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viral </w:t>
            </w:r>
            <w:proofErr w:type="spellStart"/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ns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C5B0A0B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.4)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B9D36AA" w14:textId="30CC5E4C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0.8)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</w:tcPr>
          <w:p w14:paraId="47F4B3FF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vAlign w:val="center"/>
          </w:tcPr>
          <w:p w14:paraId="69470813" w14:textId="56605048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650DA574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vAlign w:val="center"/>
          </w:tcPr>
          <w:p w14:paraId="57914A33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BD8786A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60DF" w:rsidRPr="00B77093" w14:paraId="3A32442E" w14:textId="77777777" w:rsidTr="003066B7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4A63A8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cterial infe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4DDFE65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1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7544C8" w14:textId="4F0F8F5F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 (19)</w:t>
            </w:r>
          </w:p>
        </w:tc>
        <w:tc>
          <w:tcPr>
            <w:tcW w:w="2056" w:type="dxa"/>
            <w:tcBorders>
              <w:left w:val="nil"/>
              <w:right w:val="nil"/>
            </w:tcBorders>
            <w:vAlign w:val="center"/>
          </w:tcPr>
          <w:p w14:paraId="3AE6DAE2" w14:textId="4B009D56" w:rsidR="008960DF" w:rsidRPr="00B77093" w:rsidRDefault="00E87F69" w:rsidP="004A6E47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8601A9">
              <w:rPr>
                <w:rFonts w:ascii="Times New Roman" w:eastAsia="Times New Roman" w:hAnsi="Times New Roman" w:cs="Times New Roman"/>
                <w:color w:val="000000"/>
              </w:rPr>
              <w:t>03 (-0.09 to 0.02)</w:t>
            </w:r>
          </w:p>
        </w:tc>
        <w:tc>
          <w:tcPr>
            <w:tcW w:w="1736" w:type="dxa"/>
            <w:tcBorders>
              <w:left w:val="nil"/>
              <w:right w:val="nil"/>
            </w:tcBorders>
            <w:vAlign w:val="center"/>
          </w:tcPr>
          <w:p w14:paraId="14DC6934" w14:textId="39C0F795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 (0.55-1.17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6BC9A5F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733" w:type="dxa"/>
            <w:tcBorders>
              <w:left w:val="nil"/>
              <w:right w:val="nil"/>
            </w:tcBorders>
            <w:vAlign w:val="center"/>
          </w:tcPr>
          <w:p w14:paraId="6C7B2E56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54-1.1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CAD94CC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8960DF" w:rsidRPr="00B77093" w14:paraId="2A8551D0" w14:textId="77777777" w:rsidTr="003066B7">
        <w:trPr>
          <w:trHeight w:val="285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56E6C08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tract infection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8334825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4)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2639A19" w14:textId="159395EB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6.1)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2056" w:type="dxa"/>
            <w:tcBorders>
              <w:left w:val="nil"/>
              <w:bottom w:val="nil"/>
              <w:right w:val="nil"/>
            </w:tcBorders>
          </w:tcPr>
          <w:p w14:paraId="1B761FCC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  <w:vAlign w:val="center"/>
          </w:tcPr>
          <w:p w14:paraId="121B5EB7" w14:textId="1B0EA254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3F0D5DB5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  <w:vAlign w:val="center"/>
          </w:tcPr>
          <w:p w14:paraId="7ED0D0AD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BE27A94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60DF" w:rsidRPr="00B77093" w14:paraId="35A89765" w14:textId="77777777" w:rsidTr="003066B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6E6E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 tract 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51F2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11)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7E8B" w14:textId="4CFD3868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13)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FD3C666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54DD" w14:textId="0542D436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8F3C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FA852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1C1F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60DF" w:rsidRPr="00B77093" w14:paraId="568A1740" w14:textId="77777777" w:rsidTr="003066B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D822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bacterial </w:t>
            </w:r>
            <w:proofErr w:type="spellStart"/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ns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4D0B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3.5)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7DC9" w14:textId="0BED9672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3.0)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2F3E4645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32E1" w14:textId="51546F4A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B7AE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8C2B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0E22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60DF" w:rsidRPr="00B77093" w14:paraId="22D1F9E1" w14:textId="77777777" w:rsidTr="003066B7">
        <w:trPr>
          <w:trHeight w:val="301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AAAD77B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 of antibiotic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7194C5E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17)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093A551" w14:textId="4FE672C1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20)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</w:tcPr>
          <w:p w14:paraId="4C65B948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vAlign w:val="center"/>
          </w:tcPr>
          <w:p w14:paraId="3B39CEDF" w14:textId="54EABD1C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33C20E91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vAlign w:val="center"/>
          </w:tcPr>
          <w:p w14:paraId="36B58F8B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E508A2E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60DF" w:rsidRPr="00B77093" w14:paraId="7B0C8837" w14:textId="77777777" w:rsidTr="003066B7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6BE741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ngal infec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293A380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3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4F414C7" w14:textId="69709D30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4)</w:t>
            </w:r>
          </w:p>
        </w:tc>
        <w:tc>
          <w:tcPr>
            <w:tcW w:w="2056" w:type="dxa"/>
            <w:tcBorders>
              <w:left w:val="nil"/>
              <w:right w:val="nil"/>
            </w:tcBorders>
            <w:vAlign w:val="center"/>
          </w:tcPr>
          <w:p w14:paraId="4EE6FEEC" w14:textId="7E87F356" w:rsidR="008960DF" w:rsidRPr="00B77093" w:rsidRDefault="00EE4A2F" w:rsidP="008601A9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 (</w:t>
            </w:r>
            <w:r w:rsidR="00712913">
              <w:rPr>
                <w:rFonts w:ascii="Times New Roman" w:eastAsia="Times New Roman" w:hAnsi="Times New Roman" w:cs="Times New Roman"/>
                <w:color w:val="000000"/>
              </w:rPr>
              <w:t>-0.03 to 0.02)</w:t>
            </w:r>
          </w:p>
        </w:tc>
        <w:tc>
          <w:tcPr>
            <w:tcW w:w="1736" w:type="dxa"/>
            <w:tcBorders>
              <w:left w:val="nil"/>
              <w:right w:val="nil"/>
            </w:tcBorders>
            <w:vAlign w:val="center"/>
          </w:tcPr>
          <w:p w14:paraId="52CE07BC" w14:textId="5B0AF85D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 (0.36-1.72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50BA85D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733" w:type="dxa"/>
            <w:tcBorders>
              <w:left w:val="nil"/>
              <w:right w:val="nil"/>
            </w:tcBorders>
            <w:vAlign w:val="center"/>
          </w:tcPr>
          <w:p w14:paraId="6B46D54B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 (0.35-1.7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719276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8960DF" w:rsidRPr="00B77093" w14:paraId="7C0494DE" w14:textId="77777777" w:rsidTr="003066B7">
        <w:trPr>
          <w:trHeight w:val="285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AD28D88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ginal fungal infection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A8C7571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.9)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982647E" w14:textId="7C1E7CE0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3.6)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2056" w:type="dxa"/>
            <w:tcBorders>
              <w:left w:val="nil"/>
              <w:bottom w:val="nil"/>
              <w:right w:val="nil"/>
            </w:tcBorders>
          </w:tcPr>
          <w:p w14:paraId="1342D39A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  <w:vAlign w:val="center"/>
          </w:tcPr>
          <w:p w14:paraId="0A55F398" w14:textId="41632302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14:paraId="1E6EBC14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  <w:vAlign w:val="center"/>
          </w:tcPr>
          <w:p w14:paraId="1932050A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EF805D5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60DF" w:rsidRPr="00B77093" w14:paraId="115C91CD" w14:textId="77777777" w:rsidTr="003066B7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6CFF658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fungal </w:t>
            </w:r>
            <w:proofErr w:type="spellStart"/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ns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32A64D1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6)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C6A470C" w14:textId="2FF33BFE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.6)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</w:tcPr>
          <w:p w14:paraId="6220A500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vAlign w:val="center"/>
          </w:tcPr>
          <w:p w14:paraId="643455C6" w14:textId="27722C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46CB8987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vAlign w:val="center"/>
          </w:tcPr>
          <w:p w14:paraId="0967CD39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E38BAA1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60DF" w:rsidRPr="00B77093" w14:paraId="5AC9E4CA" w14:textId="77777777" w:rsidTr="003066B7">
        <w:trPr>
          <w:trHeight w:val="285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521AC0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ral, bacterial, and fungal infection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D8F0D9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 (4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9C780C" w14:textId="6746528C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 (49)</w:t>
            </w:r>
          </w:p>
        </w:tc>
        <w:tc>
          <w:tcPr>
            <w:tcW w:w="2056" w:type="dxa"/>
            <w:tcBorders>
              <w:left w:val="nil"/>
              <w:right w:val="nil"/>
            </w:tcBorders>
            <w:vAlign w:val="center"/>
          </w:tcPr>
          <w:p w14:paraId="64301181" w14:textId="5644F64C" w:rsidR="008960DF" w:rsidRPr="00B77093" w:rsidRDefault="00EA0F5D" w:rsidP="00EA0F5D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 (-0.16 to</w:t>
            </w:r>
            <w:r w:rsidR="00555180">
              <w:rPr>
                <w:rFonts w:ascii="Times New Roman" w:eastAsia="Times New Roman" w:hAnsi="Times New Roman" w:cs="Times New Roman"/>
                <w:color w:val="000000"/>
              </w:rPr>
              <w:t xml:space="preserve"> -0.02)</w:t>
            </w:r>
          </w:p>
        </w:tc>
        <w:tc>
          <w:tcPr>
            <w:tcW w:w="1736" w:type="dxa"/>
            <w:tcBorders>
              <w:left w:val="nil"/>
              <w:right w:val="nil"/>
            </w:tcBorders>
            <w:vAlign w:val="center"/>
          </w:tcPr>
          <w:p w14:paraId="01B61537" w14:textId="13274288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 (0.52-0.93)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158A2F1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733" w:type="dxa"/>
            <w:tcBorders>
              <w:left w:val="nil"/>
              <w:right w:val="nil"/>
            </w:tcBorders>
            <w:vAlign w:val="center"/>
          </w:tcPr>
          <w:p w14:paraId="006FC7BB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 (0.52-0.9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4E02AF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</w:tr>
      <w:tr w:rsidR="008960DF" w:rsidRPr="00B77093" w14:paraId="689359E4" w14:textId="77777777" w:rsidTr="008960DF">
        <w:trPr>
          <w:trHeight w:val="285"/>
        </w:trPr>
        <w:tc>
          <w:tcPr>
            <w:tcW w:w="0" w:type="auto"/>
            <w:gridSpan w:val="8"/>
            <w:tcBorders>
              <w:left w:val="nil"/>
              <w:right w:val="nil"/>
            </w:tcBorders>
            <w:vAlign w:val="center"/>
          </w:tcPr>
          <w:p w14:paraId="3EE16959" w14:textId="26730D1D" w:rsidR="008960DF" w:rsidRPr="00B77093" w:rsidRDefault="008960DF" w:rsidP="008960DF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 delivery or postpartum</w:t>
            </w:r>
          </w:p>
        </w:tc>
      </w:tr>
      <w:tr w:rsidR="008960DF" w:rsidRPr="00B77093" w14:paraId="078C41DD" w14:textId="77777777" w:rsidTr="003066B7">
        <w:trPr>
          <w:trHeight w:val="28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0E1734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otal infectio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9D1263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D73A67" w14:textId="01C154A4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6.3)</w:t>
            </w:r>
          </w:p>
        </w:tc>
        <w:tc>
          <w:tcPr>
            <w:tcW w:w="20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183B7B" w14:textId="6BF562EB" w:rsidR="008960DF" w:rsidRPr="00B77093" w:rsidRDefault="00E127EF" w:rsidP="00555180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02 (-0.02 </w:t>
            </w:r>
            <w:r w:rsidR="00D23002">
              <w:rPr>
                <w:rFonts w:ascii="Times New Roman" w:eastAsia="Times New Roman" w:hAnsi="Times New Roman" w:cs="Times New Roman"/>
                <w:color w:val="000000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0</w:t>
            </w:r>
            <w:r w:rsidR="00D23002">
              <w:rPr>
                <w:rFonts w:ascii="Times New Roman" w:eastAsia="Times New Roman" w:hAnsi="Times New Roman" w:cs="Times New Roman"/>
                <w:color w:val="000000"/>
              </w:rPr>
              <w:t>5)</w:t>
            </w: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E86478" w14:textId="4C9DC841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 (0.73-2.24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6354BE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7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B6CE53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 (0.72-2.2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15FCB4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8960DF" w:rsidRPr="00B77093" w14:paraId="0FEF8FC9" w14:textId="77777777" w:rsidTr="003066B7">
        <w:trPr>
          <w:trHeight w:val="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75ECE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8CBC0F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3.7)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76044" w14:textId="4BABF1CA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2.9)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B31D8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D50239" w14:textId="22087E1F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C2FF4D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C90875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66863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60DF" w:rsidRPr="00B77093" w14:paraId="4424D915" w14:textId="77777777" w:rsidTr="003066B7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46BC21F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</w:t>
            </w:r>
            <w:proofErr w:type="spellStart"/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ns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50310A0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4.5)</w:t>
            </w: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1A1C395" w14:textId="1FB03A98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70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3.5)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</w:tcPr>
          <w:p w14:paraId="5EECF917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vAlign w:val="center"/>
          </w:tcPr>
          <w:p w14:paraId="75D915D3" w14:textId="27436100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242732AB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vAlign w:val="center"/>
          </w:tcPr>
          <w:p w14:paraId="0ECF9D12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DC971F0" w14:textId="77777777" w:rsidR="008960DF" w:rsidRPr="00B77093" w:rsidRDefault="008960DF" w:rsidP="008C3E33">
            <w:pPr>
              <w:tabs>
                <w:tab w:val="left" w:pos="1200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4A8CCC0" w14:textId="77777777" w:rsidR="00DB42BA" w:rsidRPr="006023A7" w:rsidRDefault="00DB42BA" w:rsidP="000F5ED5">
      <w:pPr>
        <w:tabs>
          <w:tab w:val="left" w:pos="3630"/>
        </w:tabs>
        <w:spacing w:after="0" w:line="276" w:lineRule="auto"/>
        <w:rPr>
          <w:rFonts w:ascii="Times New Roman" w:hAnsi="Times New Roman" w:cs="Times New Roman"/>
        </w:rPr>
      </w:pPr>
      <w:r w:rsidRPr="006023A7">
        <w:rPr>
          <w:rFonts w:ascii="Times New Roman" w:hAnsi="Times New Roman" w:cs="Times New Roman"/>
        </w:rPr>
        <w:t>Categorical variables are reported as N (</w:t>
      </w:r>
      <w:proofErr w:type="gramStart"/>
      <w:r w:rsidRPr="006023A7">
        <w:rPr>
          <w:rFonts w:ascii="Times New Roman" w:hAnsi="Times New Roman" w:cs="Times New Roman"/>
        </w:rPr>
        <w:t>%)</w:t>
      </w:r>
      <w:r w:rsidRPr="006023A7">
        <w:rPr>
          <w:rFonts w:ascii="Times New Roman" w:hAnsi="Times New Roman" w:cs="Times New Roman"/>
          <w:vertAlign w:val="superscript"/>
        </w:rPr>
        <w:t>m</w:t>
      </w:r>
      <w:proofErr w:type="gramEnd"/>
      <w:r w:rsidRPr="006023A7">
        <w:rPr>
          <w:rFonts w:ascii="Times New Roman" w:hAnsi="Times New Roman" w:cs="Times New Roman"/>
        </w:rPr>
        <w:t xml:space="preserve">, where m is the number of missing data points. Comparisons were made by logistic regression. Significant P-values are shown in bold. All P-values are nominal without adjustment for multiple testing. </w:t>
      </w:r>
    </w:p>
    <w:p w14:paraId="6AC3BE95" w14:textId="77777777" w:rsidR="00DB42BA" w:rsidRPr="006023A7" w:rsidRDefault="00DB42BA" w:rsidP="000F5ED5">
      <w:pPr>
        <w:tabs>
          <w:tab w:val="left" w:pos="3630"/>
        </w:tabs>
        <w:spacing w:after="0" w:line="276" w:lineRule="auto"/>
        <w:rPr>
          <w:rFonts w:ascii="Times New Roman" w:hAnsi="Times New Roman" w:cs="Times New Roman"/>
        </w:rPr>
      </w:pPr>
      <w:proofErr w:type="spellStart"/>
      <w:r w:rsidRPr="006023A7">
        <w:rPr>
          <w:rFonts w:ascii="Times New Roman" w:hAnsi="Times New Roman" w:cs="Times New Roman"/>
          <w:vertAlign w:val="superscript"/>
        </w:rPr>
        <w:t>a</w:t>
      </w:r>
      <w:r w:rsidRPr="006023A7">
        <w:rPr>
          <w:rFonts w:ascii="Times New Roman" w:hAnsi="Times New Roman" w:cs="Times New Roman"/>
        </w:rPr>
        <w:t>Chickenpox</w:t>
      </w:r>
      <w:proofErr w:type="spellEnd"/>
      <w:r w:rsidRPr="006023A7">
        <w:rPr>
          <w:rFonts w:ascii="Times New Roman" w:hAnsi="Times New Roman" w:cs="Times New Roman"/>
        </w:rPr>
        <w:t xml:space="preserve"> (N=1) and herpes simplex (N=4) in the metformin group. Herpes simplex (N=1), herpes zoster (N=1) and viral meningitis (N=1) in the placebo group. </w:t>
      </w:r>
    </w:p>
    <w:p w14:paraId="72735C5A" w14:textId="77777777" w:rsidR="00DB42BA" w:rsidRPr="006023A7" w:rsidRDefault="00DB42BA" w:rsidP="000F5ED5">
      <w:pPr>
        <w:tabs>
          <w:tab w:val="left" w:pos="3630"/>
        </w:tabs>
        <w:spacing w:after="0" w:line="276" w:lineRule="auto"/>
        <w:rPr>
          <w:rFonts w:ascii="Times New Roman" w:hAnsi="Times New Roman" w:cs="Times New Roman"/>
        </w:rPr>
      </w:pPr>
      <w:proofErr w:type="spellStart"/>
      <w:r w:rsidRPr="006023A7">
        <w:rPr>
          <w:rFonts w:ascii="Times New Roman" w:hAnsi="Times New Roman" w:cs="Times New Roman"/>
          <w:vertAlign w:val="superscript"/>
        </w:rPr>
        <w:t>b</w:t>
      </w:r>
      <w:r w:rsidRPr="006023A7">
        <w:rPr>
          <w:rFonts w:ascii="Times New Roman" w:hAnsi="Times New Roman" w:cs="Times New Roman"/>
        </w:rPr>
        <w:t>Bacterial</w:t>
      </w:r>
      <w:proofErr w:type="spellEnd"/>
      <w:r w:rsidRPr="006023A7">
        <w:rPr>
          <w:rFonts w:ascii="Times New Roman" w:hAnsi="Times New Roman" w:cs="Times New Roman"/>
        </w:rPr>
        <w:t xml:space="preserve"> vaginosis (N=1), otitis (N=1), conjunctivitis (N=1), skin infection (N=2), dental abscess (N=5) and unspecified infection (N=2) in the metformin group. Bacterial breast infection (N=1), chlamydia (N=1), otitis (N=3), conjunctivitis (N=1), infection in the parotid gland (N=1), pyelonephritis (N=1), tick-borne infection (N=1), dental abscess (N=1) and unspecified infection (N=1) in the placebo group. </w:t>
      </w:r>
    </w:p>
    <w:p w14:paraId="4EAADD0F" w14:textId="77777777" w:rsidR="00DB42BA" w:rsidRPr="006023A7" w:rsidRDefault="00DB42BA" w:rsidP="000F5ED5">
      <w:pPr>
        <w:tabs>
          <w:tab w:val="left" w:pos="3630"/>
        </w:tabs>
        <w:spacing w:after="0" w:line="276" w:lineRule="auto"/>
        <w:rPr>
          <w:rFonts w:ascii="Times New Roman" w:hAnsi="Times New Roman" w:cs="Times New Roman"/>
        </w:rPr>
      </w:pPr>
      <w:proofErr w:type="spellStart"/>
      <w:r w:rsidRPr="006023A7">
        <w:rPr>
          <w:rFonts w:ascii="Times New Roman" w:hAnsi="Times New Roman" w:cs="Times New Roman"/>
          <w:vertAlign w:val="superscript"/>
        </w:rPr>
        <w:t>c</w:t>
      </w:r>
      <w:r w:rsidRPr="006023A7">
        <w:rPr>
          <w:rFonts w:ascii="Times New Roman" w:hAnsi="Times New Roman" w:cs="Times New Roman"/>
        </w:rPr>
        <w:t>Oral</w:t>
      </w:r>
      <w:proofErr w:type="spellEnd"/>
      <w:r w:rsidRPr="006023A7">
        <w:rPr>
          <w:rFonts w:ascii="Times New Roman" w:hAnsi="Times New Roman" w:cs="Times New Roman"/>
        </w:rPr>
        <w:t xml:space="preserve"> candidiasis (N=1) and breast candidiasis (N=1) in the metformin group. Oral candidiasis (N=2) in the placebo group. </w:t>
      </w:r>
    </w:p>
    <w:p w14:paraId="0BEF65BD" w14:textId="77777777" w:rsidR="00DB42BA" w:rsidRPr="006023A7" w:rsidRDefault="00DB42BA" w:rsidP="000F5ED5">
      <w:pPr>
        <w:tabs>
          <w:tab w:val="left" w:pos="3630"/>
        </w:tabs>
        <w:spacing w:after="0" w:line="276" w:lineRule="auto"/>
        <w:rPr>
          <w:rFonts w:ascii="Times New Roman" w:hAnsi="Times New Roman" w:cs="Times New Roman"/>
        </w:rPr>
      </w:pPr>
      <w:proofErr w:type="spellStart"/>
      <w:r w:rsidRPr="006023A7">
        <w:rPr>
          <w:rFonts w:ascii="Times New Roman" w:hAnsi="Times New Roman" w:cs="Times New Roman"/>
          <w:vertAlign w:val="superscript"/>
        </w:rPr>
        <w:t>d</w:t>
      </w:r>
      <w:r w:rsidRPr="006023A7">
        <w:rPr>
          <w:rFonts w:ascii="Times New Roman" w:hAnsi="Times New Roman" w:cs="Times New Roman"/>
        </w:rPr>
        <w:t>Chorioamnionitis</w:t>
      </w:r>
      <w:proofErr w:type="spellEnd"/>
      <w:r w:rsidRPr="006023A7">
        <w:rPr>
          <w:rFonts w:ascii="Times New Roman" w:hAnsi="Times New Roman" w:cs="Times New Roman"/>
        </w:rPr>
        <w:t xml:space="preserve"> (N=6), sepsis (N=1), wound infection after caesarean section (N=4), vulvar wound infection (N=1) and mastitis (N=5) in the metformin group. Chorioamnionitis (N=5), sepsis (N=1), wound infection after caesarean section (N=5) and mastitis (N=2) in the placebo group. </w:t>
      </w:r>
    </w:p>
    <w:p w14:paraId="7A1EBC9A" w14:textId="77777777" w:rsidR="00DB42BA" w:rsidRPr="006023A7" w:rsidRDefault="00DB42BA" w:rsidP="000F5ED5">
      <w:pPr>
        <w:tabs>
          <w:tab w:val="left" w:pos="3630"/>
        </w:tabs>
        <w:spacing w:after="0" w:line="276" w:lineRule="auto"/>
        <w:rPr>
          <w:rFonts w:ascii="Times New Roman" w:hAnsi="Times New Roman" w:cs="Times New Roman"/>
        </w:rPr>
      </w:pPr>
      <w:r w:rsidRPr="006023A7">
        <w:rPr>
          <w:rFonts w:ascii="Times New Roman" w:hAnsi="Times New Roman" w:cs="Times New Roman"/>
        </w:rPr>
        <w:t xml:space="preserve">*Adjusted for maternal baseline body mass index. </w:t>
      </w:r>
    </w:p>
    <w:p w14:paraId="083661F3" w14:textId="604C94C5" w:rsidR="00DB42BA" w:rsidRPr="006023A7" w:rsidRDefault="00DB42BA" w:rsidP="000F5ED5">
      <w:pPr>
        <w:tabs>
          <w:tab w:val="left" w:pos="3630"/>
        </w:tabs>
        <w:spacing w:after="0" w:line="276" w:lineRule="auto"/>
        <w:rPr>
          <w:rFonts w:ascii="Times New Roman" w:hAnsi="Times New Roman" w:cs="Times New Roman"/>
        </w:rPr>
      </w:pPr>
      <w:r w:rsidRPr="006023A7">
        <w:rPr>
          <w:rFonts w:ascii="Times New Roman" w:hAnsi="Times New Roman" w:cs="Times New Roman"/>
        </w:rPr>
        <w:t xml:space="preserve">Abbreviations: </w:t>
      </w:r>
      <w:r w:rsidR="006450AB" w:rsidRPr="00AF2A1D">
        <w:rPr>
          <w:rFonts w:ascii="Times New Roman" w:eastAsia="Times New Roman" w:hAnsi="Times New Roman" w:cs="Times New Roman"/>
          <w:color w:val="000000"/>
        </w:rPr>
        <w:t>ARD, absolute risk differences; CI, confidence interval</w:t>
      </w:r>
      <w:r w:rsidR="006450AB">
        <w:rPr>
          <w:rFonts w:ascii="Times New Roman" w:eastAsia="Times New Roman" w:hAnsi="Times New Roman" w:cs="Times New Roman"/>
          <w:color w:val="000000"/>
        </w:rPr>
        <w:t>;</w:t>
      </w:r>
      <w:r w:rsidR="006450AB" w:rsidRPr="006023A7">
        <w:rPr>
          <w:rFonts w:ascii="Times New Roman" w:hAnsi="Times New Roman" w:cs="Times New Roman"/>
        </w:rPr>
        <w:t xml:space="preserve"> </w:t>
      </w:r>
      <w:r w:rsidRPr="006023A7">
        <w:rPr>
          <w:rFonts w:ascii="Times New Roman" w:hAnsi="Times New Roman" w:cs="Times New Roman"/>
        </w:rPr>
        <w:t>PCOS, polycystic ovary syndrome.</w:t>
      </w:r>
    </w:p>
    <w:p w14:paraId="29448BAD" w14:textId="77777777" w:rsidR="00875151" w:rsidRDefault="00875151"/>
    <w:sectPr w:rsidR="00875151" w:rsidSect="00DB42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2BA"/>
    <w:rsid w:val="00040721"/>
    <w:rsid w:val="000F5ED5"/>
    <w:rsid w:val="00213F7B"/>
    <w:rsid w:val="002D7FA7"/>
    <w:rsid w:val="002E4264"/>
    <w:rsid w:val="003066B7"/>
    <w:rsid w:val="00342796"/>
    <w:rsid w:val="003B2B21"/>
    <w:rsid w:val="0045409E"/>
    <w:rsid w:val="00481B73"/>
    <w:rsid w:val="004A63F2"/>
    <w:rsid w:val="004A6E47"/>
    <w:rsid w:val="00555180"/>
    <w:rsid w:val="00566550"/>
    <w:rsid w:val="0058268E"/>
    <w:rsid w:val="00582795"/>
    <w:rsid w:val="006450AB"/>
    <w:rsid w:val="006E7371"/>
    <w:rsid w:val="00712913"/>
    <w:rsid w:val="00753401"/>
    <w:rsid w:val="007C1FDC"/>
    <w:rsid w:val="007E3869"/>
    <w:rsid w:val="00802E76"/>
    <w:rsid w:val="00806CE9"/>
    <w:rsid w:val="00832B1F"/>
    <w:rsid w:val="0083372D"/>
    <w:rsid w:val="008601A9"/>
    <w:rsid w:val="00875151"/>
    <w:rsid w:val="008960DF"/>
    <w:rsid w:val="008B415D"/>
    <w:rsid w:val="008C3E33"/>
    <w:rsid w:val="00905056"/>
    <w:rsid w:val="00934158"/>
    <w:rsid w:val="00966E9E"/>
    <w:rsid w:val="009673EB"/>
    <w:rsid w:val="009A61BB"/>
    <w:rsid w:val="00A04F87"/>
    <w:rsid w:val="00B41E99"/>
    <w:rsid w:val="00B77093"/>
    <w:rsid w:val="00B84E32"/>
    <w:rsid w:val="00BA25C8"/>
    <w:rsid w:val="00BC1F3D"/>
    <w:rsid w:val="00C06FA1"/>
    <w:rsid w:val="00C64D3B"/>
    <w:rsid w:val="00C83B54"/>
    <w:rsid w:val="00CD1D85"/>
    <w:rsid w:val="00D23002"/>
    <w:rsid w:val="00DB42BA"/>
    <w:rsid w:val="00DC0735"/>
    <w:rsid w:val="00E127EF"/>
    <w:rsid w:val="00E42FC4"/>
    <w:rsid w:val="00E87F69"/>
    <w:rsid w:val="00EA0F5D"/>
    <w:rsid w:val="00EB53C1"/>
    <w:rsid w:val="00EE4A2F"/>
    <w:rsid w:val="00FB3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8F546"/>
  <w15:chartTrackingRefBased/>
  <w15:docId w15:val="{80122477-1FD6-4AD1-99F1-11C722E3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2BA"/>
    <w:pPr>
      <w:spacing w:line="279" w:lineRule="auto"/>
    </w:pPr>
    <w:rPr>
      <w:rFonts w:eastAsiaTheme="minorEastAsia"/>
      <w:kern w:val="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2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2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2B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2B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2B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b-NO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2B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2B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b-NO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2B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2B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b-NO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2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2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2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2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2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2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2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2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2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2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42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2B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42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2BA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nb-NO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42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2BA"/>
    <w:pPr>
      <w:spacing w:line="278" w:lineRule="auto"/>
      <w:ind w:left="720"/>
      <w:contextualSpacing/>
    </w:pPr>
    <w:rPr>
      <w:rFonts w:eastAsiaTheme="minorHAnsi"/>
      <w:kern w:val="2"/>
      <w:lang w:val="nb-NO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42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2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nb-NO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2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2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42B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06CE9"/>
    <w:pPr>
      <w:spacing w:after="0" w:line="240" w:lineRule="auto"/>
    </w:pPr>
    <w:rPr>
      <w:rFonts w:eastAsiaTheme="minorEastAsia"/>
      <w:kern w:val="0"/>
      <w:lang w:val="en-GB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BC57C6511F094FB1659D4FD897CA2A" ma:contentTypeVersion="4" ma:contentTypeDescription="Create a new document." ma:contentTypeScope="" ma:versionID="92e796692014bb18f8fd703597e30606">
  <xsd:schema xmlns:xsd="http://www.w3.org/2001/XMLSchema" xmlns:xs="http://www.w3.org/2001/XMLSchema" xmlns:p="http://schemas.microsoft.com/office/2006/metadata/properties" xmlns:ns2="5caa653f-10d0-46a2-81cc-01cb3798075e" targetNamespace="http://schemas.microsoft.com/office/2006/metadata/properties" ma:root="true" ma:fieldsID="ccd83706bc5858876bcef874f7445ef7" ns2:_="">
    <xsd:import namespace="5caa653f-10d0-46a2-81cc-01cb3798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aa653f-10d0-46a2-81cc-01cb37980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9CAE8DE-3B79-44B7-AF39-F8D324CD9D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A9B515-9751-43B4-B484-675E454995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aa653f-10d0-46a2-81cc-01cb3798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4F977F2-D5CE-410F-89FB-B9EFC7AC060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381</Characters>
  <Application>Microsoft Office Word</Application>
  <DocSecurity>0</DocSecurity>
  <Lines>19</Lines>
  <Paragraphs>5</Paragraphs>
  <ScaleCrop>false</ScaleCrop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 Ryssdal</dc:creator>
  <cp:keywords/>
  <dc:description/>
  <cp:lastModifiedBy>Mariell Ryssdal</cp:lastModifiedBy>
  <cp:revision>46</cp:revision>
  <dcterms:created xsi:type="dcterms:W3CDTF">2025-06-02T09:36:00Z</dcterms:created>
  <dcterms:modified xsi:type="dcterms:W3CDTF">2025-06-06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BC57C6511F094FB1659D4FD897CA2A</vt:lpwstr>
  </property>
</Properties>
</file>